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596"/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"/>
        <w:gridCol w:w="1551"/>
        <w:gridCol w:w="3191"/>
      </w:tblGrid>
      <w:tr w:rsidR="00AE001C" w:rsidRPr="00AE001C" w14:paraId="18C0356D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AD1C5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5E514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de-DE"/>
              </w:rPr>
              <w:t xml:space="preserve"> PCR </w:t>
            </w:r>
            <w:r w:rsidRPr="00AE001C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de-DE"/>
              </w:rPr>
              <w:t>prim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0DB0C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de-DE"/>
              </w:rPr>
            </w:pPr>
            <w:proofErr w:type="spellStart"/>
            <w:r w:rsidRPr="00AE001C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lang w:val="de-DE"/>
              </w:rPr>
              <w:t>Sequence</w:t>
            </w:r>
            <w:proofErr w:type="spellEnd"/>
          </w:p>
        </w:tc>
      </w:tr>
      <w:tr w:rsidR="00AE001C" w:rsidRPr="00AE001C" w14:paraId="4669C871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E56D0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E5369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1A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C0E34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ACAGGTGTTGATATCGTTGATGGTC</w:t>
            </w:r>
          </w:p>
        </w:tc>
      </w:tr>
      <w:tr w:rsidR="00AE001C" w:rsidRPr="00AE001C" w14:paraId="20A0F2F8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3B71F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EEAB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1A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CE4E5C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ATTCGGATGGAAGCTCGCTTACA</w:t>
            </w:r>
          </w:p>
        </w:tc>
      </w:tr>
      <w:tr w:rsidR="00AE001C" w:rsidRPr="00AE001C" w14:paraId="6D231866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5DBE0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0FAA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1B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3D20E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CACAAAAGTTAGCACGCATGTGTT</w:t>
            </w:r>
          </w:p>
        </w:tc>
      </w:tr>
      <w:tr w:rsidR="00AE001C" w:rsidRPr="00AE001C" w14:paraId="68F75C31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BF7E3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11C2F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1C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14F2D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TGGCGTACAGCCAATAAACGCA</w:t>
            </w:r>
          </w:p>
        </w:tc>
      </w:tr>
      <w:tr w:rsidR="00AE001C" w:rsidRPr="00AE001C" w14:paraId="36B659CC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8C4E6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6AA7C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1C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87258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TTCCGCCCAATCAGGAACTACAGA</w:t>
            </w:r>
          </w:p>
        </w:tc>
      </w:tr>
      <w:tr w:rsidR="00AE001C" w:rsidRPr="00AE001C" w14:paraId="4DFD3161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FA6BA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BE936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2A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BEACF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GCGTCCAAGGCATCACTATTACA</w:t>
            </w:r>
          </w:p>
        </w:tc>
      </w:tr>
      <w:tr w:rsidR="00AE001C" w:rsidRPr="00AE001C" w14:paraId="74A79340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C26F1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4E90B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2A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299EA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TCGCCACTAACATCTTCGGTTGTC</w:t>
            </w:r>
          </w:p>
        </w:tc>
      </w:tr>
      <w:tr w:rsidR="00AE001C" w:rsidRPr="00AE001C" w14:paraId="24244C52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8F802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DF4502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2B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7473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ACGGCCAAAATCCGATGAACT</w:t>
            </w:r>
          </w:p>
        </w:tc>
      </w:tr>
      <w:tr w:rsidR="00AE001C" w:rsidRPr="00AE001C" w14:paraId="79C381B0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0ADDF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6B13D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2C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E3D733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AATCAGTCAGCCACGGTCATGAAC</w:t>
            </w:r>
          </w:p>
        </w:tc>
      </w:tr>
      <w:tr w:rsidR="00AE001C" w:rsidRPr="00AE001C" w14:paraId="64A6E429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325B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D9BF4E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2C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D0288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ATTCCTGGAGCCATCACGCTTT</w:t>
            </w:r>
          </w:p>
        </w:tc>
      </w:tr>
      <w:tr w:rsidR="00AE001C" w:rsidRPr="00AE001C" w14:paraId="4171EFDF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BE10B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54F45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3A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ECFAC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AAAAGCGTTCGAAGGTACGTTGC</w:t>
            </w:r>
          </w:p>
        </w:tc>
      </w:tr>
      <w:tr w:rsidR="00AE001C" w:rsidRPr="00AE001C" w14:paraId="1388C20D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C178D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F05863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3A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7B917B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TCAATCAGCGAAGAACCCAACTC</w:t>
            </w:r>
          </w:p>
        </w:tc>
      </w:tr>
      <w:tr w:rsidR="00AE001C" w:rsidRPr="00AE001C" w14:paraId="680BC018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892034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51633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3B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517BEC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GACAAGCAGGAGTTCCACTTGAG</w:t>
            </w:r>
          </w:p>
        </w:tc>
      </w:tr>
      <w:tr w:rsidR="00AE001C" w:rsidRPr="00AE001C" w14:paraId="7B5E7937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5597D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D6CD68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3C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92BCB6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GACTGAAAATTGCGCAGAACGAG</w:t>
            </w:r>
          </w:p>
        </w:tc>
      </w:tr>
      <w:tr w:rsidR="00AE001C" w:rsidRPr="00AE001C" w14:paraId="4A7836DE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5D30C8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567F5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3C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12133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ATCAAGTGGACGCCACTGAATCT</w:t>
            </w:r>
          </w:p>
        </w:tc>
      </w:tr>
      <w:tr w:rsidR="00AE001C" w:rsidRPr="00AE001C" w14:paraId="0507299F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DAF3B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980FF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4A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A99D6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ACGTAAATCACCCGTCTGCTCT</w:t>
            </w:r>
          </w:p>
        </w:tc>
      </w:tr>
      <w:tr w:rsidR="00AE001C" w:rsidRPr="00AE001C" w14:paraId="2D1B1E78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45FA5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6478F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4A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D4144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AACTTCGTTTTGCGCAACAGC</w:t>
            </w:r>
          </w:p>
        </w:tc>
      </w:tr>
      <w:tr w:rsidR="00AE001C" w:rsidRPr="00AE001C" w14:paraId="00C6EC25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CB54B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3AD9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4B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D7BEFE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TTCGTAGTCGCCTTCTAGGCA</w:t>
            </w:r>
          </w:p>
        </w:tc>
      </w:tr>
      <w:tr w:rsidR="00AE001C" w:rsidRPr="00AE001C" w14:paraId="39E53708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E010F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5B9071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4C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C104E2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AACCTTGTTCCCCTGCAATAC</w:t>
            </w:r>
          </w:p>
        </w:tc>
      </w:tr>
      <w:tr w:rsidR="00AE001C" w:rsidRPr="00AE001C" w14:paraId="7CB7A80F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CFB16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931EA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4C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CBD5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GACACGTTGCGAAATCACTGAAG</w:t>
            </w:r>
          </w:p>
        </w:tc>
      </w:tr>
      <w:tr w:rsidR="00AE001C" w:rsidRPr="00AE001C" w14:paraId="314F532A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74D59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F199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5A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25698F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TTGTGCACGAGATTTGTACGATT</w:t>
            </w:r>
          </w:p>
        </w:tc>
      </w:tr>
      <w:tr w:rsidR="00AE001C" w:rsidRPr="00AE001C" w14:paraId="6A51AD90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63F4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6A2DE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5A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430634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CCGATGGATAAAACTGCCACTTG</w:t>
            </w:r>
          </w:p>
        </w:tc>
      </w:tr>
      <w:tr w:rsidR="00AE001C" w:rsidRPr="00AE001C" w14:paraId="3E294F58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C61C0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EE6ED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5B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E0CAE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TGACCATAGACAGCTAATTCAG</w:t>
            </w:r>
          </w:p>
        </w:tc>
      </w:tr>
      <w:tr w:rsidR="00AE001C" w:rsidRPr="00AE001C" w14:paraId="0953D84F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D5BE88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FB3FE6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5C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F21E3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CCTCCATTTGCACGTGTAACTCT</w:t>
            </w:r>
          </w:p>
        </w:tc>
      </w:tr>
      <w:tr w:rsidR="00AE001C" w:rsidRPr="00AE001C" w14:paraId="52A7F490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E162E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5C77C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5C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2EC16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GCATTACCATTTGATTGGACGAGT</w:t>
            </w:r>
          </w:p>
        </w:tc>
      </w:tr>
      <w:tr w:rsidR="00AE001C" w:rsidRPr="00AE001C" w14:paraId="40BF030B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E19CC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066A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6A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3EC95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TCAACTGCTTCTCAGTACGGA</w:t>
            </w:r>
          </w:p>
        </w:tc>
      </w:tr>
      <w:tr w:rsidR="00AE001C" w:rsidRPr="00AE001C" w14:paraId="740099C2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E4A12C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80F91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6A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A0DCF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CCCAAAAGGGTAGTCAAATGACA</w:t>
            </w:r>
          </w:p>
        </w:tc>
      </w:tr>
      <w:tr w:rsidR="00AE001C" w:rsidRPr="00AE001C" w14:paraId="0EF6383E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7A654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4D24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6B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141855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TGCACCTTAGTGTTAACGG</w:t>
            </w:r>
          </w:p>
        </w:tc>
      </w:tr>
      <w:tr w:rsidR="00AE001C" w:rsidRPr="00AE001C" w14:paraId="1F9A3838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86151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1A1C26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6C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6885D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ACCCCATATCACGAACTGCATTCA</w:t>
            </w:r>
          </w:p>
        </w:tc>
      </w:tr>
      <w:tr w:rsidR="00AE001C" w:rsidRPr="00AE001C" w14:paraId="427B1AAA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B8D6A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1D09E1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6C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0C5A4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AAGGCATCGCTGCAGTAGCTAAA</w:t>
            </w:r>
          </w:p>
        </w:tc>
      </w:tr>
      <w:tr w:rsidR="00AE001C" w:rsidRPr="00AE001C" w14:paraId="30D83B2A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BACFCA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C23EAB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7A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AE822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AGAAGCACCAAGTACGGTTGGAT</w:t>
            </w:r>
          </w:p>
        </w:tc>
      </w:tr>
      <w:tr w:rsidR="00AE001C" w:rsidRPr="00AE001C" w14:paraId="4D16373D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6299CA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B2CAED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7A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1FB958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TTGGGGCTTAAAGGCGGAAGACAT</w:t>
            </w:r>
          </w:p>
        </w:tc>
      </w:tr>
      <w:tr w:rsidR="00AE001C" w:rsidRPr="00AE001C" w14:paraId="0EADE66E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209EE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53E972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7B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2F892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TACCGCTGACTGGACAAGTTACCT</w:t>
            </w:r>
          </w:p>
        </w:tc>
      </w:tr>
      <w:tr w:rsidR="00AE001C" w:rsidRPr="00AE001C" w14:paraId="78574306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DB917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28ADC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7C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75FC26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CAAACGGCGATACGTTCCATTAG</w:t>
            </w:r>
          </w:p>
        </w:tc>
      </w:tr>
      <w:tr w:rsidR="00AE001C" w:rsidRPr="00AE001C" w14:paraId="1BB8245A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33BE2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D2CEF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pp7C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81B2E0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CGAAATTGCTTGCGGAGATGCAC</w:t>
            </w:r>
          </w:p>
        </w:tc>
      </w:tr>
      <w:tr w:rsidR="00AE001C" w:rsidRPr="00AE001C" w14:paraId="7770C936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75688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F5DF8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EFS1_0029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E4E6A2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TTAGCCCAGTTTCCGCTGAC</w:t>
            </w:r>
          </w:p>
        </w:tc>
      </w:tr>
      <w:tr w:rsidR="00AE001C" w:rsidRPr="00AE001C" w14:paraId="6AA5F4D3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42031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B3D025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EFS1_0029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4D4D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AACTGGCCGTCCAATCACAT</w:t>
            </w:r>
          </w:p>
        </w:tc>
      </w:tr>
      <w:tr w:rsidR="00AE001C" w:rsidRPr="00AE001C" w14:paraId="7A4F9E0A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E2FBF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6A9E35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EFS1_2443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443FC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ACACCTAAACCGACTAGAATAGC</w:t>
            </w:r>
          </w:p>
        </w:tc>
      </w:tr>
      <w:tr w:rsidR="00AE001C" w:rsidRPr="00AE001C" w14:paraId="386CABC7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EE34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1258E3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EFS1_2443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E8CF7D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GGTCCAATCGCTGAAAGAATGC</w:t>
            </w:r>
          </w:p>
        </w:tc>
      </w:tr>
      <w:tr w:rsidR="00AE001C" w:rsidRPr="00AE001C" w14:paraId="0566D72B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6C212" w14:textId="77777777" w:rsidR="00AE001C" w:rsidRPr="00AE001C" w:rsidRDefault="00AE001C" w:rsidP="009E28C3">
            <w:pPr>
              <w:jc w:val="right"/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4FEFAC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EFS1_2450_FR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A9019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AAACGTTGCGAACTCTTGGC</w:t>
            </w:r>
          </w:p>
        </w:tc>
      </w:tr>
      <w:tr w:rsidR="00AE001C" w:rsidRPr="00AE001C" w14:paraId="01A808EC" w14:textId="77777777" w:rsidTr="009E28C3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9360E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7BA215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EFS1_2450_RE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5E827" w14:textId="77777777" w:rsidR="00AE001C" w:rsidRPr="00AE001C" w:rsidRDefault="00AE001C" w:rsidP="009E28C3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</w:pPr>
            <w:r w:rsidRPr="00AE001C">
              <w:rPr>
                <w:rFonts w:ascii="Arial" w:eastAsia="Times New Roman" w:hAnsi="Arial" w:cs="Times New Roman"/>
                <w:color w:val="000000"/>
                <w:sz w:val="18"/>
                <w:szCs w:val="18"/>
                <w:lang w:val="de-DE"/>
              </w:rPr>
              <w:t>TGTTTTTGGCTGGCGTGATG</w:t>
            </w:r>
          </w:p>
        </w:tc>
      </w:tr>
    </w:tbl>
    <w:p w14:paraId="266AF6AA" w14:textId="77777777" w:rsidR="0008134D" w:rsidRPr="00AE001C" w:rsidRDefault="007C0F0D">
      <w:pPr>
        <w:rPr>
          <w:rFonts w:ascii="Arial" w:hAnsi="Arial"/>
          <w:sz w:val="18"/>
          <w:szCs w:val="18"/>
        </w:rPr>
      </w:pPr>
      <w:r w:rsidRPr="009E28C3">
        <w:rPr>
          <w:rFonts w:ascii="Arial" w:eastAsia="Times New Roman" w:hAnsi="Arial" w:cs="Times New Roman"/>
          <w:b/>
          <w:noProof/>
          <w:color w:val="000000"/>
          <w:sz w:val="18"/>
          <w:szCs w:val="18"/>
          <w:lang w:val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85A2AF" wp14:editId="51BF117E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5310505" cy="260985"/>
                <wp:effectExtent l="0" t="0" r="23495" b="18415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050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0EDF06" w14:textId="77777777" w:rsidR="009E28C3" w:rsidRPr="009E28C3" w:rsidRDefault="009E28C3">
                            <w:pP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</w:pPr>
                            <w:r w:rsidRPr="009E28C3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S2 Table 2: </w:t>
                            </w:r>
                            <w:bookmarkStart w:id="0" w:name="_GoBack"/>
                            <w:r w:rsidRPr="009E28C3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Primers that were used in this study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2" o:spid="_x0000_s1026" type="#_x0000_t202" style="position:absolute;margin-left:-8.95pt;margin-top:0;width:418.15pt;height:2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">
                <v:textbox style="mso-fit-shape-to-text:t">
                  <w:txbxContent>
                    <w:p w14:paraId="2A0EDF06" w14:textId="77777777" w:rsidR="009E28C3" w:rsidRPr="009E28C3" w:rsidRDefault="009E28C3">
                      <w:pP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</w:pPr>
                      <w:r w:rsidRPr="009E28C3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S2 Table 2: </w:t>
                      </w:r>
                      <w:bookmarkStart w:id="1" w:name="_GoBack"/>
                      <w:r w:rsidRPr="009E28C3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Primers that were used in this study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08134D" w:rsidRPr="00AE001C" w:rsidSect="0008134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01C"/>
    <w:rsid w:val="00052FCB"/>
    <w:rsid w:val="0008134D"/>
    <w:rsid w:val="00192CD2"/>
    <w:rsid w:val="002D5F76"/>
    <w:rsid w:val="00684C90"/>
    <w:rsid w:val="00720120"/>
    <w:rsid w:val="007C0F0D"/>
    <w:rsid w:val="009E28C3"/>
    <w:rsid w:val="00AE001C"/>
    <w:rsid w:val="00F4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FCBB2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E28C3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E28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E28C3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E28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6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Hospital Freiburg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 Huebner</dc:creator>
  <cp:lastModifiedBy>Johannes Huebner</cp:lastModifiedBy>
  <cp:revision>3</cp:revision>
  <dcterms:created xsi:type="dcterms:W3CDTF">2014-09-22T08:46:00Z</dcterms:created>
  <dcterms:modified xsi:type="dcterms:W3CDTF">2015-01-07T12:42:00Z</dcterms:modified>
</cp:coreProperties>
</file>